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1</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2</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upplementary tables 1 and 2</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4 and 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 and 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7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7</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additional analyses conducted</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 figur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pplementary table 3</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pplementary table 3, supplementary figures 1 and 2</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 figures 2-26, supplementary figures 3-75</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 figures 2-26, supplementary figures 3-75</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 figures 2-26, supplementary figures 3-75</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additional analyses conducted</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1 and 3</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5</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s 2, 3, 4, and 5</w:t>
            </w:r>
          </w:p>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tatement section of th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9T03:14:00Z</dcterms:created>
  <dc:creator>mocampo</dc:creator>
  <dc:description/>
  <cp:keywords/>
  <dc:language>en-US</dc:language>
  <cp:lastModifiedBy>Narges Alipanah</cp:lastModifiedBy>
  <dcterms:modified xsi:type="dcterms:W3CDTF">2018-05-08T04:14:00Z</dcterms:modified>
  <cp:revision>8</cp:revision>
  <dc:subject/>
  <dc:title>Microsoft Word - PRISMA 2009 Checklist.doc</dc:title>
</cp:coreProperties>
</file>